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38E4" w:rsidRDefault="006838E4" w:rsidP="006838E4">
      <w:pPr>
        <w:widowControl w:val="0"/>
        <w:autoSpaceDE w:val="0"/>
        <w:autoSpaceDN w:val="0"/>
        <w:adjustRightInd w:val="0"/>
        <w:rPr>
          <w:color w:val="808080" w:themeColor="background1" w:themeShade="80"/>
          <w:sz w:val="20"/>
          <w:szCs w:val="20"/>
        </w:rPr>
      </w:pPr>
    </w:p>
    <w:p w:rsidR="006838E4" w:rsidRPr="008D7FC2" w:rsidRDefault="006838E4" w:rsidP="006838E4">
      <w:pPr>
        <w:widowControl w:val="0"/>
        <w:autoSpaceDE w:val="0"/>
        <w:autoSpaceDN w:val="0"/>
        <w:adjustRightInd w:val="0"/>
        <w:rPr>
          <w:color w:val="00B050"/>
          <w:sz w:val="20"/>
          <w:szCs w:val="20"/>
        </w:rPr>
      </w:pPr>
      <w:r w:rsidRPr="008D7FC2">
        <w:rPr>
          <w:b/>
          <w:bCs/>
          <w:color w:val="00B050"/>
          <w:sz w:val="20"/>
          <w:szCs w:val="20"/>
        </w:rPr>
        <w:t xml:space="preserve">Supplementary material Table 2. </w:t>
      </w:r>
    </w:p>
    <w:p w:rsidR="006838E4" w:rsidRDefault="006838E4" w:rsidP="006838E4">
      <w:pPr>
        <w:widowControl w:val="0"/>
        <w:autoSpaceDE w:val="0"/>
        <w:autoSpaceDN w:val="0"/>
        <w:adjustRightInd w:val="0"/>
        <w:rPr>
          <w:color w:val="808080" w:themeColor="background1" w:themeShade="80"/>
          <w:sz w:val="20"/>
          <w:szCs w:val="20"/>
        </w:rPr>
      </w:pPr>
    </w:p>
    <w:p w:rsidR="006838E4" w:rsidRDefault="006838E4" w:rsidP="006838E4">
      <w:pPr>
        <w:widowControl w:val="0"/>
        <w:autoSpaceDE w:val="0"/>
        <w:autoSpaceDN w:val="0"/>
        <w:adjustRightInd w:val="0"/>
        <w:rPr>
          <w:color w:val="808080" w:themeColor="background1" w:themeShade="80"/>
          <w:sz w:val="20"/>
          <w:szCs w:val="20"/>
        </w:rPr>
      </w:pP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536"/>
        <w:gridCol w:w="9210"/>
      </w:tblGrid>
      <w:tr w:rsidR="006838E4" w:rsidTr="006838E4">
        <w:trPr>
          <w:trHeight w:val="792"/>
        </w:trPr>
        <w:tc>
          <w:tcPr>
            <w:tcW w:w="536" w:type="dxa"/>
          </w:tcPr>
          <w:p w:rsidR="006838E4" w:rsidRPr="006838E4" w:rsidRDefault="006838E4" w:rsidP="006838E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9210" w:type="dxa"/>
          </w:tcPr>
          <w:p w:rsidR="006838E4" w:rsidRPr="006838E4" w:rsidRDefault="006838E4" w:rsidP="006838E4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</w:rPr>
            </w:pPr>
            <w:r w:rsidRPr="006838E4">
              <w:rPr>
                <w:b/>
                <w:bCs/>
                <w:color w:val="000000" w:themeColor="text1"/>
              </w:rPr>
              <w:t>Signal Questions</w:t>
            </w:r>
          </w:p>
        </w:tc>
      </w:tr>
      <w:tr w:rsidR="006838E4" w:rsidTr="006838E4">
        <w:trPr>
          <w:trHeight w:val="846"/>
        </w:trPr>
        <w:tc>
          <w:tcPr>
            <w:tcW w:w="536" w:type="dxa"/>
          </w:tcPr>
          <w:p w:rsidR="006838E4" w:rsidRPr="008D7FC2" w:rsidRDefault="006838E4" w:rsidP="00A947B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10" w:type="dxa"/>
          </w:tcPr>
          <w:p w:rsidR="006838E4" w:rsidRPr="006838E4" w:rsidRDefault="006838E4" w:rsidP="00A947B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808080" w:themeColor="background1" w:themeShade="80"/>
              </w:rPr>
            </w:pPr>
            <w:r w:rsidRPr="006838E4">
              <w:rPr>
                <w:rFonts w:cstheme="minorHAnsi"/>
                <w:color w:val="000000"/>
              </w:rPr>
              <w:t>Was the allocation sequence adequately generated and applied?</w:t>
            </w:r>
          </w:p>
        </w:tc>
      </w:tr>
      <w:tr w:rsidR="006838E4" w:rsidTr="006838E4">
        <w:trPr>
          <w:trHeight w:val="792"/>
        </w:trPr>
        <w:tc>
          <w:tcPr>
            <w:tcW w:w="536" w:type="dxa"/>
          </w:tcPr>
          <w:p w:rsidR="006838E4" w:rsidRPr="008D7FC2" w:rsidRDefault="006838E4" w:rsidP="00A947B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10" w:type="dxa"/>
          </w:tcPr>
          <w:p w:rsidR="006838E4" w:rsidRPr="006838E4" w:rsidRDefault="006838E4" w:rsidP="00A947B5">
            <w:pPr>
              <w:rPr>
                <w:rFonts w:cstheme="minorHAnsi"/>
                <w:color w:val="000000"/>
              </w:rPr>
            </w:pPr>
            <w:r w:rsidRPr="006838E4">
              <w:rPr>
                <w:rFonts w:cstheme="minorHAnsi"/>
                <w:color w:val="000000"/>
              </w:rPr>
              <w:t>Were the groups similar at baseline or were they adjusted for confounders in the analysis?</w:t>
            </w:r>
          </w:p>
        </w:tc>
      </w:tr>
      <w:tr w:rsidR="006838E4" w:rsidTr="006838E4">
        <w:trPr>
          <w:trHeight w:val="846"/>
        </w:trPr>
        <w:tc>
          <w:tcPr>
            <w:tcW w:w="536" w:type="dxa"/>
          </w:tcPr>
          <w:p w:rsidR="006838E4" w:rsidRPr="008D7FC2" w:rsidRDefault="006838E4" w:rsidP="00A947B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10" w:type="dxa"/>
          </w:tcPr>
          <w:p w:rsidR="006838E4" w:rsidRPr="006838E4" w:rsidRDefault="006838E4" w:rsidP="00A947B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808080" w:themeColor="background1" w:themeShade="80"/>
              </w:rPr>
            </w:pPr>
            <w:r w:rsidRPr="006838E4">
              <w:rPr>
                <w:rFonts w:cstheme="minorHAnsi"/>
                <w:color w:val="000000"/>
              </w:rPr>
              <w:t>Was the allocation to the different groups adequately concealed during?</w:t>
            </w:r>
          </w:p>
        </w:tc>
      </w:tr>
      <w:tr w:rsidR="006838E4" w:rsidTr="006838E4">
        <w:trPr>
          <w:trHeight w:val="792"/>
        </w:trPr>
        <w:tc>
          <w:tcPr>
            <w:tcW w:w="536" w:type="dxa"/>
          </w:tcPr>
          <w:p w:rsidR="006838E4" w:rsidRPr="008D7FC2" w:rsidRDefault="006838E4" w:rsidP="00A947B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10" w:type="dxa"/>
          </w:tcPr>
          <w:p w:rsidR="006838E4" w:rsidRPr="006838E4" w:rsidRDefault="006838E4" w:rsidP="00A947B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808080" w:themeColor="background1" w:themeShade="80"/>
              </w:rPr>
            </w:pPr>
            <w:r w:rsidRPr="006838E4">
              <w:rPr>
                <w:rFonts w:cstheme="minorHAnsi"/>
                <w:color w:val="000000"/>
              </w:rPr>
              <w:t>Were the animals randomly housed during the experiment?</w:t>
            </w:r>
          </w:p>
        </w:tc>
      </w:tr>
      <w:tr w:rsidR="006838E4" w:rsidTr="006838E4">
        <w:trPr>
          <w:trHeight w:val="846"/>
        </w:trPr>
        <w:tc>
          <w:tcPr>
            <w:tcW w:w="536" w:type="dxa"/>
          </w:tcPr>
          <w:p w:rsidR="006838E4" w:rsidRPr="008D7FC2" w:rsidRDefault="006838E4" w:rsidP="00A947B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10" w:type="dxa"/>
          </w:tcPr>
          <w:p w:rsidR="006838E4" w:rsidRPr="006838E4" w:rsidRDefault="006838E4" w:rsidP="00A947B5">
            <w:pPr>
              <w:rPr>
                <w:rFonts w:cstheme="minorHAnsi"/>
                <w:color w:val="000000"/>
              </w:rPr>
            </w:pPr>
            <w:r w:rsidRPr="006838E4">
              <w:rPr>
                <w:rFonts w:cstheme="minorHAnsi"/>
                <w:color w:val="000000"/>
              </w:rPr>
              <w:t>Were the caregivers and/or investigators blinded from knowledge which intervention each animal received</w:t>
            </w:r>
            <w:r>
              <w:rPr>
                <w:rFonts w:cstheme="minorHAnsi"/>
                <w:color w:val="000000"/>
              </w:rPr>
              <w:t>?</w:t>
            </w:r>
            <w:bookmarkStart w:id="0" w:name="_GoBack"/>
            <w:bookmarkEnd w:id="0"/>
          </w:p>
        </w:tc>
      </w:tr>
      <w:tr w:rsidR="006838E4" w:rsidTr="006838E4">
        <w:trPr>
          <w:trHeight w:val="792"/>
        </w:trPr>
        <w:tc>
          <w:tcPr>
            <w:tcW w:w="536" w:type="dxa"/>
          </w:tcPr>
          <w:p w:rsidR="006838E4" w:rsidRPr="008D7FC2" w:rsidRDefault="006838E4" w:rsidP="00A947B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10" w:type="dxa"/>
          </w:tcPr>
          <w:p w:rsidR="006838E4" w:rsidRPr="006838E4" w:rsidRDefault="006838E4" w:rsidP="00A947B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808080" w:themeColor="background1" w:themeShade="80"/>
              </w:rPr>
            </w:pPr>
            <w:r w:rsidRPr="006838E4">
              <w:rPr>
                <w:rFonts w:cstheme="minorHAnsi"/>
                <w:color w:val="000000"/>
              </w:rPr>
              <w:t>Were animals selected at random for outcome assessment?</w:t>
            </w:r>
          </w:p>
        </w:tc>
      </w:tr>
      <w:tr w:rsidR="006838E4" w:rsidTr="006838E4">
        <w:trPr>
          <w:trHeight w:val="846"/>
        </w:trPr>
        <w:tc>
          <w:tcPr>
            <w:tcW w:w="536" w:type="dxa"/>
          </w:tcPr>
          <w:p w:rsidR="006838E4" w:rsidRPr="008D7FC2" w:rsidRDefault="006838E4" w:rsidP="00A947B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10" w:type="dxa"/>
          </w:tcPr>
          <w:p w:rsidR="006838E4" w:rsidRPr="006838E4" w:rsidRDefault="006838E4" w:rsidP="00A947B5">
            <w:pPr>
              <w:rPr>
                <w:rFonts w:cstheme="minorHAnsi"/>
                <w:color w:val="000000"/>
              </w:rPr>
            </w:pPr>
            <w:r w:rsidRPr="006838E4">
              <w:rPr>
                <w:rFonts w:cstheme="minorHAnsi"/>
                <w:color w:val="000000"/>
              </w:rPr>
              <w:t>Was the outcome assessor blinded?</w:t>
            </w:r>
          </w:p>
        </w:tc>
      </w:tr>
      <w:tr w:rsidR="006838E4" w:rsidTr="006838E4">
        <w:trPr>
          <w:trHeight w:val="792"/>
        </w:trPr>
        <w:tc>
          <w:tcPr>
            <w:tcW w:w="536" w:type="dxa"/>
          </w:tcPr>
          <w:p w:rsidR="006838E4" w:rsidRPr="008D7FC2" w:rsidRDefault="006838E4" w:rsidP="00A947B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10" w:type="dxa"/>
          </w:tcPr>
          <w:p w:rsidR="006838E4" w:rsidRPr="006838E4" w:rsidRDefault="006838E4" w:rsidP="00A947B5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color w:val="000000"/>
              </w:rPr>
            </w:pPr>
            <w:r w:rsidRPr="006838E4">
              <w:rPr>
                <w:rFonts w:cstheme="minorHAnsi"/>
                <w:color w:val="000000"/>
              </w:rPr>
              <w:t>Were incomplete outcome data adequately addressed?</w:t>
            </w:r>
          </w:p>
        </w:tc>
      </w:tr>
      <w:tr w:rsidR="006838E4" w:rsidTr="006838E4">
        <w:trPr>
          <w:trHeight w:val="846"/>
        </w:trPr>
        <w:tc>
          <w:tcPr>
            <w:tcW w:w="536" w:type="dxa"/>
          </w:tcPr>
          <w:p w:rsidR="006838E4" w:rsidRPr="008D7FC2" w:rsidRDefault="006838E4" w:rsidP="00A947B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10" w:type="dxa"/>
          </w:tcPr>
          <w:p w:rsidR="006838E4" w:rsidRPr="006838E4" w:rsidRDefault="006838E4" w:rsidP="00A947B5">
            <w:pPr>
              <w:rPr>
                <w:rFonts w:cstheme="minorHAnsi"/>
                <w:color w:val="000000"/>
              </w:rPr>
            </w:pPr>
            <w:r w:rsidRPr="006838E4">
              <w:rPr>
                <w:rFonts w:cstheme="minorHAnsi"/>
                <w:color w:val="000000"/>
              </w:rPr>
              <w:t xml:space="preserve">Are reports of the study free of selective outcome reporting? </w:t>
            </w:r>
          </w:p>
        </w:tc>
      </w:tr>
      <w:tr w:rsidR="006838E4" w:rsidTr="006838E4">
        <w:trPr>
          <w:trHeight w:val="792"/>
        </w:trPr>
        <w:tc>
          <w:tcPr>
            <w:tcW w:w="536" w:type="dxa"/>
          </w:tcPr>
          <w:p w:rsidR="006838E4" w:rsidRPr="008D7FC2" w:rsidRDefault="006838E4" w:rsidP="00A947B5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9210" w:type="dxa"/>
          </w:tcPr>
          <w:p w:rsidR="006838E4" w:rsidRPr="006838E4" w:rsidRDefault="006838E4" w:rsidP="00A947B5">
            <w:pPr>
              <w:rPr>
                <w:rFonts w:cstheme="minorHAnsi"/>
                <w:color w:val="000000"/>
              </w:rPr>
            </w:pPr>
            <w:r w:rsidRPr="006838E4">
              <w:rPr>
                <w:rFonts w:cstheme="minorHAnsi"/>
                <w:color w:val="000000"/>
              </w:rPr>
              <w:t xml:space="preserve">Was the study apparently free of other problems that could result in high risk of bias? </w:t>
            </w:r>
          </w:p>
        </w:tc>
      </w:tr>
    </w:tbl>
    <w:p w:rsidR="006838E4" w:rsidRPr="00A12327" w:rsidRDefault="006838E4" w:rsidP="006838E4">
      <w:pPr>
        <w:widowControl w:val="0"/>
        <w:autoSpaceDE w:val="0"/>
        <w:autoSpaceDN w:val="0"/>
        <w:adjustRightInd w:val="0"/>
        <w:rPr>
          <w:color w:val="808080" w:themeColor="background1" w:themeShade="80"/>
          <w:sz w:val="20"/>
          <w:szCs w:val="20"/>
        </w:rPr>
      </w:pPr>
    </w:p>
    <w:p w:rsidR="007B55C3" w:rsidRDefault="006838E4"/>
    <w:sectPr w:rsidR="007B55C3">
      <w:pgSz w:w="12240" w:h="15840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361A67"/>
    <w:multiLevelType w:val="multilevel"/>
    <w:tmpl w:val="34A612DA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8E4"/>
    <w:rsid w:val="00005B0B"/>
    <w:rsid w:val="00045EB5"/>
    <w:rsid w:val="00055B82"/>
    <w:rsid w:val="00057756"/>
    <w:rsid w:val="00074238"/>
    <w:rsid w:val="0008434B"/>
    <w:rsid w:val="000B480B"/>
    <w:rsid w:val="000C0131"/>
    <w:rsid w:val="000F75E0"/>
    <w:rsid w:val="0011041C"/>
    <w:rsid w:val="001367C0"/>
    <w:rsid w:val="001463F9"/>
    <w:rsid w:val="00174674"/>
    <w:rsid w:val="001749A5"/>
    <w:rsid w:val="001E2D03"/>
    <w:rsid w:val="001E5760"/>
    <w:rsid w:val="001F310F"/>
    <w:rsid w:val="00205EC3"/>
    <w:rsid w:val="00210EE6"/>
    <w:rsid w:val="002416F5"/>
    <w:rsid w:val="0024451A"/>
    <w:rsid w:val="00246243"/>
    <w:rsid w:val="0025752C"/>
    <w:rsid w:val="0026202C"/>
    <w:rsid w:val="002A0641"/>
    <w:rsid w:val="002B437C"/>
    <w:rsid w:val="002D46FE"/>
    <w:rsid w:val="002F4D5A"/>
    <w:rsid w:val="003125A0"/>
    <w:rsid w:val="003221B9"/>
    <w:rsid w:val="00323C9E"/>
    <w:rsid w:val="00326262"/>
    <w:rsid w:val="00352275"/>
    <w:rsid w:val="00395F18"/>
    <w:rsid w:val="003A05FA"/>
    <w:rsid w:val="003A3BE3"/>
    <w:rsid w:val="003A5B2D"/>
    <w:rsid w:val="003B5B72"/>
    <w:rsid w:val="003D028B"/>
    <w:rsid w:val="003F2EC1"/>
    <w:rsid w:val="00403273"/>
    <w:rsid w:val="00427556"/>
    <w:rsid w:val="00442E36"/>
    <w:rsid w:val="004B7AD5"/>
    <w:rsid w:val="004C0CA4"/>
    <w:rsid w:val="005044DE"/>
    <w:rsid w:val="0051176F"/>
    <w:rsid w:val="00524B5C"/>
    <w:rsid w:val="00585A5D"/>
    <w:rsid w:val="005A02C2"/>
    <w:rsid w:val="005A5D3F"/>
    <w:rsid w:val="005B5642"/>
    <w:rsid w:val="005C2A4E"/>
    <w:rsid w:val="005D1AD2"/>
    <w:rsid w:val="005D329A"/>
    <w:rsid w:val="00604F49"/>
    <w:rsid w:val="00633169"/>
    <w:rsid w:val="0065297F"/>
    <w:rsid w:val="006838E4"/>
    <w:rsid w:val="006B2FA5"/>
    <w:rsid w:val="006B7FD3"/>
    <w:rsid w:val="006F0188"/>
    <w:rsid w:val="00702FA4"/>
    <w:rsid w:val="00726AE7"/>
    <w:rsid w:val="00732087"/>
    <w:rsid w:val="007367ED"/>
    <w:rsid w:val="0075159D"/>
    <w:rsid w:val="007640CF"/>
    <w:rsid w:val="00781C75"/>
    <w:rsid w:val="007868B0"/>
    <w:rsid w:val="007A15BE"/>
    <w:rsid w:val="007B3F7E"/>
    <w:rsid w:val="007D61BE"/>
    <w:rsid w:val="00814386"/>
    <w:rsid w:val="008327E3"/>
    <w:rsid w:val="00837398"/>
    <w:rsid w:val="00837AEC"/>
    <w:rsid w:val="00850504"/>
    <w:rsid w:val="0087660D"/>
    <w:rsid w:val="00883429"/>
    <w:rsid w:val="008A3EA1"/>
    <w:rsid w:val="008E61DF"/>
    <w:rsid w:val="009014E4"/>
    <w:rsid w:val="00925798"/>
    <w:rsid w:val="00932578"/>
    <w:rsid w:val="00934915"/>
    <w:rsid w:val="00942887"/>
    <w:rsid w:val="00952C17"/>
    <w:rsid w:val="00964658"/>
    <w:rsid w:val="00990777"/>
    <w:rsid w:val="009B0EB8"/>
    <w:rsid w:val="009B68C4"/>
    <w:rsid w:val="009C5C51"/>
    <w:rsid w:val="009E40AF"/>
    <w:rsid w:val="009F3265"/>
    <w:rsid w:val="00A25DA8"/>
    <w:rsid w:val="00A40527"/>
    <w:rsid w:val="00A42B04"/>
    <w:rsid w:val="00A47B2E"/>
    <w:rsid w:val="00A6361A"/>
    <w:rsid w:val="00A66355"/>
    <w:rsid w:val="00A73205"/>
    <w:rsid w:val="00A75766"/>
    <w:rsid w:val="00AB09CB"/>
    <w:rsid w:val="00AB0DEF"/>
    <w:rsid w:val="00AE255F"/>
    <w:rsid w:val="00B5674E"/>
    <w:rsid w:val="00B63C84"/>
    <w:rsid w:val="00B63F6A"/>
    <w:rsid w:val="00B66D18"/>
    <w:rsid w:val="00B82675"/>
    <w:rsid w:val="00B9336C"/>
    <w:rsid w:val="00BA028F"/>
    <w:rsid w:val="00BA0F3C"/>
    <w:rsid w:val="00BB589C"/>
    <w:rsid w:val="00BB6480"/>
    <w:rsid w:val="00BD6C5B"/>
    <w:rsid w:val="00C05F99"/>
    <w:rsid w:val="00C757A3"/>
    <w:rsid w:val="00CA1727"/>
    <w:rsid w:val="00CB44CF"/>
    <w:rsid w:val="00CE0DFC"/>
    <w:rsid w:val="00D30150"/>
    <w:rsid w:val="00D37DAE"/>
    <w:rsid w:val="00D73021"/>
    <w:rsid w:val="00D76E56"/>
    <w:rsid w:val="00D90576"/>
    <w:rsid w:val="00DA4D57"/>
    <w:rsid w:val="00DB04AF"/>
    <w:rsid w:val="00E0780B"/>
    <w:rsid w:val="00E33C6E"/>
    <w:rsid w:val="00E62914"/>
    <w:rsid w:val="00E8267F"/>
    <w:rsid w:val="00E97142"/>
    <w:rsid w:val="00EA658D"/>
    <w:rsid w:val="00EB20CE"/>
    <w:rsid w:val="00EB32DB"/>
    <w:rsid w:val="00EE7B04"/>
    <w:rsid w:val="00F016D3"/>
    <w:rsid w:val="00F0765A"/>
    <w:rsid w:val="00F106E4"/>
    <w:rsid w:val="00F46A1C"/>
    <w:rsid w:val="00F526C0"/>
    <w:rsid w:val="00F72616"/>
    <w:rsid w:val="00F953F8"/>
    <w:rsid w:val="00FB0E2F"/>
    <w:rsid w:val="00FD6C46"/>
    <w:rsid w:val="00FE3548"/>
    <w:rsid w:val="00FE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FD77C"/>
  <w15:chartTrackingRefBased/>
  <w15:docId w15:val="{68E19CA4-2CBF-564C-A0FC-606856EA8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838E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838E4"/>
    <w:pPr>
      <w:ind w:left="720"/>
      <w:contextualSpacing/>
    </w:pPr>
  </w:style>
  <w:style w:type="table" w:styleId="TableGrid">
    <w:name w:val="Table Grid"/>
    <w:basedOn w:val="TableNormal"/>
    <w:uiPriority w:val="39"/>
    <w:rsid w:val="006838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2</Words>
  <Characters>644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q O. Abbas</dc:creator>
  <cp:keywords/>
  <dc:description/>
  <cp:lastModifiedBy>Tariq O. Abbas</cp:lastModifiedBy>
  <cp:revision>1</cp:revision>
  <dcterms:created xsi:type="dcterms:W3CDTF">2021-02-02T10:19:00Z</dcterms:created>
  <dcterms:modified xsi:type="dcterms:W3CDTF">2021-02-02T10:21:00Z</dcterms:modified>
</cp:coreProperties>
</file>